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FF8357" w14:textId="55A121F2" w:rsidR="008F5BE5" w:rsidRDefault="008F5BE5" w:rsidP="008F5BE5">
      <w:pPr>
        <w:rPr>
          <w:rFonts w:ascii="Times New Roman" w:hAnsi="Times New Roman" w:cs="Times New Roman"/>
        </w:rPr>
      </w:pPr>
      <w:r w:rsidRPr="008F5BE5">
        <w:rPr>
          <w:rFonts w:ascii="Times New Roman" w:hAnsi="Times New Roman" w:cs="Times New Roman"/>
          <w:b/>
          <w:bCs/>
        </w:rPr>
        <w:t>APPENDIX S17.</w:t>
      </w:r>
      <w:r>
        <w:rPr>
          <w:rFonts w:ascii="Times New Roman" w:hAnsi="Times New Roman" w:cs="Times New Roman"/>
        </w:rPr>
        <w:t xml:space="preserve"> Summary of paralog warnings produced by </w:t>
      </w:r>
      <w:proofErr w:type="spellStart"/>
      <w:r>
        <w:rPr>
          <w:rFonts w:ascii="Times New Roman" w:hAnsi="Times New Roman" w:cs="Times New Roman"/>
        </w:rPr>
        <w:t>HybPiper</w:t>
      </w:r>
      <w:proofErr w:type="spellEnd"/>
      <w:r>
        <w:rPr>
          <w:rFonts w:ascii="Times New Roman" w:hAnsi="Times New Roman" w:cs="Times New Roman"/>
        </w:rPr>
        <w:t xml:space="preserve"> for the default353 and mega353 target files.</w:t>
      </w:r>
    </w:p>
    <w:tbl>
      <w:tblPr>
        <w:tblW w:w="11482" w:type="dxa"/>
        <w:tblLayout w:type="fixed"/>
        <w:tblLook w:val="04A0" w:firstRow="1" w:lastRow="0" w:firstColumn="1" w:lastColumn="0" w:noHBand="0" w:noVBand="1"/>
      </w:tblPr>
      <w:tblGrid>
        <w:gridCol w:w="2694"/>
        <w:gridCol w:w="3685"/>
        <w:gridCol w:w="2268"/>
        <w:gridCol w:w="2835"/>
      </w:tblGrid>
      <w:tr w:rsidR="008F5BE5" w:rsidRPr="009725BC" w14:paraId="5CA0E0EE" w14:textId="77777777" w:rsidTr="00415B55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5E7C2B" w14:textId="77777777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</w:rPr>
              <w:br w:type="page"/>
            </w:r>
            <w:r w:rsidRPr="009725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Dat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</w:t>
            </w:r>
            <w:r w:rsidRPr="009725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set </w:t>
            </w:r>
          </w:p>
          <w:p w14:paraId="23CE561D" w14:textId="77777777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725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no.</w:t>
            </w:r>
            <w:r w:rsidRPr="009725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of samples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CA5DDE" w14:textId="77777777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725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Target fi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7FE47E" w14:textId="1C60D72E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725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Total n</w:t>
            </w:r>
            <w:r w:rsidR="005B06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o.</w:t>
            </w:r>
            <w:r w:rsidRPr="009725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of paralog warnings</w:t>
            </w:r>
          </w:p>
          <w:p w14:paraId="206D7D42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6B0B65" w14:textId="12370173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725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verage n</w:t>
            </w:r>
            <w:r w:rsidR="005B06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o.</w:t>
            </w:r>
            <w:r w:rsidRPr="009725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of paralog warnings per sample</w:t>
            </w:r>
          </w:p>
        </w:tc>
      </w:tr>
      <w:tr w:rsidR="008F5BE5" w:rsidRPr="009725BC" w14:paraId="6FBDEA1F" w14:textId="77777777" w:rsidTr="00415B55">
        <w:trPr>
          <w:trHeight w:val="288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E1EFFE" w14:textId="77777777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ngiosperm353 exemplar data (43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09B78" w14:textId="77777777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fault35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92D47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244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AB8BC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95</w:t>
            </w:r>
          </w:p>
        </w:tc>
      </w:tr>
      <w:tr w:rsidR="008F5BE5" w:rsidRPr="009725BC" w14:paraId="6490C0D7" w14:textId="77777777" w:rsidTr="00415B55">
        <w:trPr>
          <w:trHeight w:val="288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CBA1B1" w14:textId="77777777" w:rsidR="008F5BE5" w:rsidRPr="009725BC" w:rsidRDefault="008F5BE5" w:rsidP="00415B5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1606FC03" w14:textId="77777777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ga353</w:t>
            </w:r>
          </w:p>
        </w:tc>
        <w:tc>
          <w:tcPr>
            <w:tcW w:w="2268" w:type="dxa"/>
            <w:noWrap/>
            <w:vAlign w:val="center"/>
            <w:hideMark/>
          </w:tcPr>
          <w:p w14:paraId="24FECA78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248</w:t>
            </w:r>
          </w:p>
        </w:tc>
        <w:tc>
          <w:tcPr>
            <w:tcW w:w="2835" w:type="dxa"/>
            <w:noWrap/>
            <w:vAlign w:val="center"/>
            <w:hideMark/>
          </w:tcPr>
          <w:p w14:paraId="5DAA2D17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6.05</w:t>
            </w:r>
          </w:p>
        </w:tc>
      </w:tr>
      <w:tr w:rsidR="008F5BE5" w:rsidRPr="009725BC" w14:paraId="05F80CC6" w14:textId="77777777" w:rsidTr="00415B55">
        <w:trPr>
          <w:trHeight w:val="288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42F11E" w14:textId="77777777" w:rsidR="008F5BE5" w:rsidRPr="009725BC" w:rsidRDefault="008F5BE5" w:rsidP="00415B5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685" w:type="dxa"/>
            <w:noWrap/>
            <w:vAlign w:val="center"/>
          </w:tcPr>
          <w:p w14:paraId="4328CCC9" w14:textId="77777777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268" w:type="dxa"/>
            <w:noWrap/>
            <w:vAlign w:val="bottom"/>
          </w:tcPr>
          <w:p w14:paraId="0F452067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835" w:type="dxa"/>
            <w:noWrap/>
            <w:vAlign w:val="bottom"/>
          </w:tcPr>
          <w:p w14:paraId="69F8B9AD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8F5BE5" w:rsidRPr="009725BC" w14:paraId="3D78CD9C" w14:textId="77777777" w:rsidTr="00415B55">
        <w:trPr>
          <w:trHeight w:val="288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0EC320" w14:textId="77777777" w:rsidR="008F5BE5" w:rsidRPr="009725BC" w:rsidRDefault="008F5BE5" w:rsidP="00415B5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606923" w14:textId="35EB71F7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ga353 vs</w:t>
            </w:r>
            <w:r w:rsidR="005B065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default353 % improvem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AE1444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1.6%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4C6983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8F5BE5" w:rsidRPr="009725BC" w14:paraId="6ABE8A29" w14:textId="77777777" w:rsidTr="00415B55">
        <w:trPr>
          <w:trHeight w:val="288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74BFCC" w14:textId="77777777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sparagales</w:t>
            </w:r>
            <w:proofErr w:type="spellEnd"/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8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EE50D" w14:textId="77777777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fault35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60BCC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F766A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8F5BE5" w:rsidRPr="009725BC" w14:paraId="145FC1B0" w14:textId="77777777" w:rsidTr="00415B55">
        <w:trPr>
          <w:trHeight w:val="288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C735F1" w14:textId="77777777" w:rsidR="008F5BE5" w:rsidRPr="009725BC" w:rsidRDefault="008F5BE5" w:rsidP="00415B5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685" w:type="dxa"/>
            <w:noWrap/>
            <w:vAlign w:val="bottom"/>
            <w:hideMark/>
          </w:tcPr>
          <w:p w14:paraId="376D195F" w14:textId="77777777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rder (</w:t>
            </w:r>
            <w:proofErr w:type="spellStart"/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sparagales</w:t>
            </w:r>
            <w:proofErr w:type="spellEnd"/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6F731B8A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835" w:type="dxa"/>
            <w:noWrap/>
            <w:vAlign w:val="center"/>
            <w:hideMark/>
          </w:tcPr>
          <w:p w14:paraId="2DF468A8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>0.3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8F5BE5" w:rsidRPr="009725BC" w14:paraId="0A3E3DED" w14:textId="77777777" w:rsidTr="00415B55">
        <w:trPr>
          <w:trHeight w:val="288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962972" w14:textId="77777777" w:rsidR="008F5BE5" w:rsidRPr="009725BC" w:rsidRDefault="008F5BE5" w:rsidP="00415B5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73C0D034" w14:textId="77777777" w:rsidR="008F5BE5" w:rsidRPr="009725BC" w:rsidRDefault="008F5BE5" w:rsidP="00415B5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47005A45" w14:textId="77777777" w:rsidR="008F5BE5" w:rsidRPr="009725BC" w:rsidRDefault="008F5BE5" w:rsidP="00415B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35" w:type="dxa"/>
            <w:noWrap/>
            <w:vAlign w:val="bottom"/>
            <w:hideMark/>
          </w:tcPr>
          <w:p w14:paraId="7393DACF" w14:textId="77777777" w:rsidR="008F5BE5" w:rsidRPr="009725BC" w:rsidRDefault="008F5BE5" w:rsidP="00415B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F5BE5" w:rsidRPr="009725BC" w14:paraId="00A94EF6" w14:textId="77777777" w:rsidTr="00415B55">
        <w:trPr>
          <w:trHeight w:val="288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DA50FE" w14:textId="77777777" w:rsidR="008F5BE5" w:rsidRPr="009725BC" w:rsidRDefault="008F5BE5" w:rsidP="00415B5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61D3FA" w14:textId="09B9BF45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rder vs</w:t>
            </w:r>
            <w:r w:rsidR="005B065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default353 % improvem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0DDE09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0BCC4C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8F5BE5" w:rsidRPr="009725BC" w14:paraId="03B3BEC6" w14:textId="77777777" w:rsidTr="00415B55">
        <w:trPr>
          <w:trHeight w:val="288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46F48D" w14:textId="77777777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proofErr w:type="spellStart"/>
            <w:r w:rsidRPr="009725B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Azorella</w:t>
            </w:r>
            <w:proofErr w:type="spellEnd"/>
            <w:r w:rsidRPr="009725B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5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0C67A" w14:textId="77777777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fault35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B0212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B5EE1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6</w:t>
            </w:r>
          </w:p>
        </w:tc>
      </w:tr>
      <w:tr w:rsidR="008F5BE5" w:rsidRPr="009725BC" w14:paraId="467EB00A" w14:textId="77777777" w:rsidTr="00415B55">
        <w:trPr>
          <w:trHeight w:val="288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AA6E06" w14:textId="77777777" w:rsidR="008F5BE5" w:rsidRPr="009725BC" w:rsidRDefault="008F5BE5" w:rsidP="00415B55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224BA995" w14:textId="77777777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mily (</w:t>
            </w:r>
            <w:proofErr w:type="spellStart"/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piaceae</w:t>
            </w:r>
            <w:proofErr w:type="spellEnd"/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4BB584F5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2835" w:type="dxa"/>
            <w:noWrap/>
            <w:vAlign w:val="center"/>
            <w:hideMark/>
          </w:tcPr>
          <w:p w14:paraId="0DBA7DF4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4.2</w:t>
            </w:r>
          </w:p>
        </w:tc>
      </w:tr>
      <w:tr w:rsidR="008F5BE5" w:rsidRPr="009725BC" w14:paraId="77BC7320" w14:textId="77777777" w:rsidTr="00415B55">
        <w:trPr>
          <w:trHeight w:val="288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344488" w14:textId="77777777" w:rsidR="008F5BE5" w:rsidRPr="009725BC" w:rsidRDefault="008F5BE5" w:rsidP="00415B55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4135C12A" w14:textId="77777777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rder (</w:t>
            </w:r>
            <w:proofErr w:type="spellStart"/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piales</w:t>
            </w:r>
            <w:proofErr w:type="spellEnd"/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46404518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835" w:type="dxa"/>
            <w:noWrap/>
            <w:vAlign w:val="center"/>
            <w:hideMark/>
          </w:tcPr>
          <w:p w14:paraId="2AA78595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</w:tr>
      <w:tr w:rsidR="008F5BE5" w:rsidRPr="009725BC" w14:paraId="398E5562" w14:textId="77777777" w:rsidTr="00415B55">
        <w:trPr>
          <w:trHeight w:val="288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999634" w14:textId="77777777" w:rsidR="008F5BE5" w:rsidRPr="009725BC" w:rsidRDefault="008F5BE5" w:rsidP="00415B55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0623FADF" w14:textId="77777777" w:rsidR="008F5BE5" w:rsidRPr="009725BC" w:rsidRDefault="008F5BE5" w:rsidP="00415B5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2D5BF669" w14:textId="77777777" w:rsidR="008F5BE5" w:rsidRPr="009725BC" w:rsidRDefault="008F5BE5" w:rsidP="00415B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35" w:type="dxa"/>
            <w:noWrap/>
            <w:vAlign w:val="bottom"/>
            <w:hideMark/>
          </w:tcPr>
          <w:p w14:paraId="3C08D2DE" w14:textId="77777777" w:rsidR="008F5BE5" w:rsidRPr="009725BC" w:rsidRDefault="008F5BE5" w:rsidP="00415B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F5BE5" w:rsidRPr="009725BC" w14:paraId="5F07D795" w14:textId="77777777" w:rsidTr="00415B55">
        <w:trPr>
          <w:trHeight w:val="288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6E5610" w14:textId="77777777" w:rsidR="008F5BE5" w:rsidRPr="009725BC" w:rsidRDefault="008F5BE5" w:rsidP="00415B55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37E865E6" w14:textId="0F29421B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mily vs</w:t>
            </w:r>
            <w:r w:rsidR="005B065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default353 % improvement</w:t>
            </w:r>
            <w:r w:rsidRPr="00972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68" w:type="dxa"/>
            <w:noWrap/>
            <w:vAlign w:val="bottom"/>
            <w:hideMark/>
          </w:tcPr>
          <w:p w14:paraId="699A0A55" w14:textId="6126391A" w:rsidR="008F5BE5" w:rsidRPr="009725BC" w:rsidRDefault="00D07FF9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sym w:font="Symbol" w:char="F02D"/>
            </w:r>
            <w:r w:rsidR="008F5BE5">
              <w:rPr>
                <w:rFonts w:ascii="Times New Roman" w:hAnsi="Times New Roman" w:cs="Times New Roman"/>
                <w:color w:val="000000"/>
              </w:rPr>
              <w:t>9</w:t>
            </w:r>
            <w:r w:rsidR="008F5BE5" w:rsidRPr="009725BC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2835" w:type="dxa"/>
            <w:noWrap/>
            <w:vAlign w:val="bottom"/>
          </w:tcPr>
          <w:p w14:paraId="558B60A7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8F5BE5" w:rsidRPr="009725BC" w14:paraId="7E4D249D" w14:textId="77777777" w:rsidTr="00415B55">
        <w:trPr>
          <w:trHeight w:val="288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E66511" w14:textId="77777777" w:rsidR="008F5BE5" w:rsidRPr="009725BC" w:rsidRDefault="008F5BE5" w:rsidP="00415B55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C01346" w14:textId="3CD9C726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rder vs</w:t>
            </w:r>
            <w:r w:rsidR="005B065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default353 % improvem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B00C97" w14:textId="45C06E8A" w:rsidR="008F5BE5" w:rsidRPr="009725BC" w:rsidRDefault="00D07FF9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sym w:font="Symbol" w:char="F02D"/>
            </w:r>
            <w:r w:rsidR="008F5BE5">
              <w:rPr>
                <w:rFonts w:ascii="Times New Roman" w:hAnsi="Times New Roman" w:cs="Times New Roman"/>
                <w:color w:val="000000"/>
              </w:rPr>
              <w:t>17</w:t>
            </w:r>
            <w:r w:rsidR="008F5BE5" w:rsidRPr="009725BC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DFE47B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8F5BE5" w:rsidRPr="009725BC" w14:paraId="54C90940" w14:textId="77777777" w:rsidTr="00415B55">
        <w:trPr>
          <w:trHeight w:val="288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828462" w14:textId="77777777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proofErr w:type="spellStart"/>
            <w:r w:rsidRPr="009725B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Bulbophyllum</w:t>
            </w:r>
            <w:proofErr w:type="spellEnd"/>
            <w:r w:rsidRPr="009725B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12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D8C6D" w14:textId="77777777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fault35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10FEF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D1199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F5BE5" w:rsidRPr="009725BC" w14:paraId="1B5FF4B9" w14:textId="77777777" w:rsidTr="00415B55">
        <w:trPr>
          <w:trHeight w:val="288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74C0F4" w14:textId="77777777" w:rsidR="008F5BE5" w:rsidRPr="009725BC" w:rsidRDefault="008F5BE5" w:rsidP="00415B55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</w:p>
        </w:tc>
        <w:tc>
          <w:tcPr>
            <w:tcW w:w="3685" w:type="dxa"/>
            <w:noWrap/>
            <w:vAlign w:val="bottom"/>
            <w:hideMark/>
          </w:tcPr>
          <w:p w14:paraId="7D1B2F46" w14:textId="77777777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mily (</w:t>
            </w:r>
            <w:proofErr w:type="spellStart"/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rchidaceae</w:t>
            </w:r>
            <w:proofErr w:type="spellEnd"/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16F17A15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835" w:type="dxa"/>
            <w:noWrap/>
            <w:vAlign w:val="center"/>
            <w:hideMark/>
          </w:tcPr>
          <w:p w14:paraId="48E52F9A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8F5BE5" w:rsidRPr="009725BC" w14:paraId="3F1E3726" w14:textId="77777777" w:rsidTr="00415B55">
        <w:trPr>
          <w:trHeight w:val="288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3C2583" w14:textId="77777777" w:rsidR="008F5BE5" w:rsidRPr="009725BC" w:rsidRDefault="008F5BE5" w:rsidP="00415B55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</w:p>
        </w:tc>
        <w:tc>
          <w:tcPr>
            <w:tcW w:w="3685" w:type="dxa"/>
            <w:noWrap/>
            <w:vAlign w:val="bottom"/>
            <w:hideMark/>
          </w:tcPr>
          <w:p w14:paraId="5D77F74B" w14:textId="77777777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mily + genus (</w:t>
            </w:r>
            <w:proofErr w:type="spellStart"/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rchidaceae+</w:t>
            </w:r>
            <w:r w:rsidRPr="009725B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Bulbophyllum</w:t>
            </w:r>
            <w:proofErr w:type="spellEnd"/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5E56D6E1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835" w:type="dxa"/>
            <w:noWrap/>
            <w:vAlign w:val="center"/>
            <w:hideMark/>
          </w:tcPr>
          <w:p w14:paraId="447E5F63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8F5BE5" w:rsidRPr="009725BC" w14:paraId="36CF6E5D" w14:textId="77777777" w:rsidTr="00415B55">
        <w:trPr>
          <w:trHeight w:val="288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369303" w14:textId="77777777" w:rsidR="008F5BE5" w:rsidRPr="009725BC" w:rsidRDefault="008F5BE5" w:rsidP="00415B55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19B28447" w14:textId="77777777" w:rsidR="008F5BE5" w:rsidRPr="009725BC" w:rsidRDefault="008F5BE5" w:rsidP="00415B5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70895562" w14:textId="77777777" w:rsidR="008F5BE5" w:rsidRPr="009725BC" w:rsidRDefault="008F5BE5" w:rsidP="00415B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35" w:type="dxa"/>
            <w:noWrap/>
            <w:vAlign w:val="bottom"/>
            <w:hideMark/>
          </w:tcPr>
          <w:p w14:paraId="5F9D7647" w14:textId="77777777" w:rsidR="008F5BE5" w:rsidRPr="009725BC" w:rsidRDefault="008F5BE5" w:rsidP="00415B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F5BE5" w:rsidRPr="009725BC" w14:paraId="00981898" w14:textId="77777777" w:rsidTr="00415B55">
        <w:trPr>
          <w:trHeight w:val="288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C9C731" w14:textId="77777777" w:rsidR="008F5BE5" w:rsidRPr="009725BC" w:rsidRDefault="008F5BE5" w:rsidP="00415B55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2DEB81BD" w14:textId="633F5192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mily vs</w:t>
            </w:r>
            <w:r w:rsidR="005B065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default353 % improvement</w:t>
            </w:r>
            <w:r w:rsidRPr="00972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68" w:type="dxa"/>
            <w:noWrap/>
            <w:vAlign w:val="bottom"/>
            <w:hideMark/>
          </w:tcPr>
          <w:p w14:paraId="3EDCE875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>33.3%</w:t>
            </w:r>
          </w:p>
        </w:tc>
        <w:tc>
          <w:tcPr>
            <w:tcW w:w="2835" w:type="dxa"/>
            <w:noWrap/>
            <w:vAlign w:val="bottom"/>
          </w:tcPr>
          <w:p w14:paraId="3BCE9E35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8F5BE5" w:rsidRPr="009725BC" w14:paraId="1214DB18" w14:textId="77777777" w:rsidTr="00415B55">
        <w:trPr>
          <w:trHeight w:val="288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F441AE" w14:textId="77777777" w:rsidR="008F5BE5" w:rsidRPr="009725BC" w:rsidRDefault="008F5BE5" w:rsidP="00415B55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888E78" w14:textId="247FD78A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mily+genus</w:t>
            </w:r>
            <w:proofErr w:type="spellEnd"/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vs</w:t>
            </w:r>
            <w:r w:rsidR="005B065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default353 % improvement</w:t>
            </w:r>
            <w:r w:rsidRPr="00972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CE8A3B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199BDD8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8F5BE5" w:rsidRPr="009725BC" w14:paraId="29B0DDE9" w14:textId="77777777" w:rsidTr="00415B55">
        <w:trPr>
          <w:trHeight w:val="288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25D01B" w14:textId="77777777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yperaceae</w:t>
            </w:r>
            <w:proofErr w:type="spellEnd"/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6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D71FA" w14:textId="77777777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fault35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A5950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13591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</w:tr>
      <w:tr w:rsidR="008F5BE5" w:rsidRPr="009725BC" w14:paraId="250BA1F2" w14:textId="77777777" w:rsidTr="00415B55">
        <w:trPr>
          <w:trHeight w:val="288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3DEC25" w14:textId="77777777" w:rsidR="008F5BE5" w:rsidRPr="009725BC" w:rsidRDefault="008F5BE5" w:rsidP="00415B5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685" w:type="dxa"/>
            <w:noWrap/>
            <w:vAlign w:val="bottom"/>
            <w:hideMark/>
          </w:tcPr>
          <w:p w14:paraId="3F98F945" w14:textId="77777777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mily (</w:t>
            </w:r>
            <w:proofErr w:type="spellStart"/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yperaceae</w:t>
            </w:r>
            <w:proofErr w:type="spellEnd"/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6A9F9DE3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835" w:type="dxa"/>
            <w:noWrap/>
            <w:vAlign w:val="center"/>
            <w:hideMark/>
          </w:tcPr>
          <w:p w14:paraId="08790042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8F5BE5" w:rsidRPr="009725BC" w14:paraId="2914F24C" w14:textId="77777777" w:rsidTr="00415B55">
        <w:trPr>
          <w:trHeight w:val="288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507CB5" w14:textId="77777777" w:rsidR="008F5BE5" w:rsidRPr="009725BC" w:rsidRDefault="008F5BE5" w:rsidP="00415B5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685" w:type="dxa"/>
            <w:noWrap/>
            <w:vAlign w:val="bottom"/>
            <w:hideMark/>
          </w:tcPr>
          <w:p w14:paraId="0CCD03A6" w14:textId="77777777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rder (</w:t>
            </w:r>
            <w:proofErr w:type="spellStart"/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ales</w:t>
            </w:r>
            <w:proofErr w:type="spellEnd"/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3011AD41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835" w:type="dxa"/>
            <w:noWrap/>
            <w:vAlign w:val="center"/>
            <w:hideMark/>
          </w:tcPr>
          <w:p w14:paraId="31306810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8F5BE5" w:rsidRPr="009725BC" w14:paraId="581C3246" w14:textId="77777777" w:rsidTr="00415B55">
        <w:trPr>
          <w:trHeight w:val="288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A02833" w14:textId="77777777" w:rsidR="008F5BE5" w:rsidRPr="009725BC" w:rsidRDefault="008F5BE5" w:rsidP="00415B5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5232F728" w14:textId="77777777" w:rsidR="008F5BE5" w:rsidRPr="009725BC" w:rsidRDefault="008F5BE5" w:rsidP="00415B5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08409014" w14:textId="77777777" w:rsidR="008F5BE5" w:rsidRPr="009725BC" w:rsidRDefault="008F5BE5" w:rsidP="00415B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35" w:type="dxa"/>
            <w:noWrap/>
            <w:vAlign w:val="bottom"/>
            <w:hideMark/>
          </w:tcPr>
          <w:p w14:paraId="2FE3FAE0" w14:textId="77777777" w:rsidR="008F5BE5" w:rsidRPr="009725BC" w:rsidRDefault="008F5BE5" w:rsidP="00415B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F5BE5" w:rsidRPr="009725BC" w14:paraId="7484DC94" w14:textId="77777777" w:rsidTr="00415B55">
        <w:trPr>
          <w:trHeight w:val="288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C18B89" w14:textId="77777777" w:rsidR="008F5BE5" w:rsidRPr="009725BC" w:rsidRDefault="008F5BE5" w:rsidP="00415B5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3812D405" w14:textId="577C958F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mily vs</w:t>
            </w:r>
            <w:r w:rsidR="005B065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default353 % improvement</w:t>
            </w:r>
            <w:r w:rsidRPr="00972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68" w:type="dxa"/>
            <w:noWrap/>
            <w:vAlign w:val="bottom"/>
            <w:hideMark/>
          </w:tcPr>
          <w:p w14:paraId="455CA812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66.7</w:t>
            </w:r>
            <w:r w:rsidRPr="009725BC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2835" w:type="dxa"/>
            <w:noWrap/>
            <w:vAlign w:val="bottom"/>
          </w:tcPr>
          <w:p w14:paraId="0EA895BB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8F5BE5" w:rsidRPr="009725BC" w14:paraId="1FFF28B4" w14:textId="77777777" w:rsidTr="00415B55">
        <w:trPr>
          <w:trHeight w:val="288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0F1C11" w14:textId="77777777" w:rsidR="008F5BE5" w:rsidRPr="009725BC" w:rsidRDefault="008F5BE5" w:rsidP="00415B5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B48D38" w14:textId="61827347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rder vs</w:t>
            </w:r>
            <w:r w:rsidR="005B065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default353 % improvem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9A7D67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66.7</w:t>
            </w:r>
            <w:r w:rsidRPr="009725BC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CC9AD03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8F5BE5" w:rsidRPr="009725BC" w14:paraId="08F885E2" w14:textId="77777777" w:rsidTr="00415B55">
        <w:trPr>
          <w:trHeight w:val="288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C9485A" w14:textId="77777777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ricaceae (12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958B2" w14:textId="77777777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fault35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C80C1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428A7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F5BE5" w:rsidRPr="009725BC" w14:paraId="7F06A0AD" w14:textId="77777777" w:rsidTr="00415B55">
        <w:trPr>
          <w:trHeight w:val="288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34E234" w14:textId="77777777" w:rsidR="008F5BE5" w:rsidRPr="009725BC" w:rsidRDefault="008F5BE5" w:rsidP="00415B5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685" w:type="dxa"/>
            <w:noWrap/>
            <w:vAlign w:val="bottom"/>
            <w:hideMark/>
          </w:tcPr>
          <w:p w14:paraId="24D6BA16" w14:textId="77777777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mily (Ericaceae)</w:t>
            </w:r>
          </w:p>
        </w:tc>
        <w:tc>
          <w:tcPr>
            <w:tcW w:w="2268" w:type="dxa"/>
            <w:noWrap/>
            <w:vAlign w:val="center"/>
            <w:hideMark/>
          </w:tcPr>
          <w:p w14:paraId="5CADA59F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835" w:type="dxa"/>
            <w:noWrap/>
            <w:vAlign w:val="center"/>
          </w:tcPr>
          <w:p w14:paraId="0CB7B77B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8F5BE5" w:rsidRPr="009725BC" w14:paraId="5AD628C4" w14:textId="77777777" w:rsidTr="00415B55">
        <w:trPr>
          <w:trHeight w:val="288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4F197D" w14:textId="77777777" w:rsidR="008F5BE5" w:rsidRPr="009725BC" w:rsidRDefault="008F5BE5" w:rsidP="00415B5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685" w:type="dxa"/>
            <w:noWrap/>
            <w:vAlign w:val="bottom"/>
            <w:hideMark/>
          </w:tcPr>
          <w:p w14:paraId="4191A800" w14:textId="77777777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rder (</w:t>
            </w:r>
            <w:proofErr w:type="spellStart"/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ricales</w:t>
            </w:r>
            <w:proofErr w:type="spellEnd"/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0BE6EECE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835" w:type="dxa"/>
            <w:noWrap/>
            <w:vAlign w:val="center"/>
            <w:hideMark/>
          </w:tcPr>
          <w:p w14:paraId="35641068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8F5BE5" w:rsidRPr="009725BC" w14:paraId="27A9E8E4" w14:textId="77777777" w:rsidTr="00415B55">
        <w:trPr>
          <w:trHeight w:val="288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E6CFE0" w14:textId="77777777" w:rsidR="008F5BE5" w:rsidRPr="009725BC" w:rsidRDefault="008F5BE5" w:rsidP="00415B5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05C1BB11" w14:textId="77777777" w:rsidR="008F5BE5" w:rsidRPr="009725BC" w:rsidRDefault="008F5BE5" w:rsidP="00415B5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743223DC" w14:textId="77777777" w:rsidR="008F5BE5" w:rsidRPr="009725BC" w:rsidRDefault="008F5BE5" w:rsidP="00415B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35" w:type="dxa"/>
            <w:noWrap/>
            <w:vAlign w:val="bottom"/>
            <w:hideMark/>
          </w:tcPr>
          <w:p w14:paraId="4296A0F7" w14:textId="77777777" w:rsidR="008F5BE5" w:rsidRPr="009725BC" w:rsidRDefault="008F5BE5" w:rsidP="00415B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F5BE5" w:rsidRPr="009725BC" w14:paraId="48EECAFE" w14:textId="77777777" w:rsidTr="00415B55">
        <w:trPr>
          <w:trHeight w:val="288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583F68" w14:textId="77777777" w:rsidR="008F5BE5" w:rsidRPr="009725BC" w:rsidRDefault="008F5BE5" w:rsidP="00415B5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208544B0" w14:textId="648D4CF2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mily vs</w:t>
            </w:r>
            <w:r w:rsidR="005B065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default353 % improvement</w:t>
            </w:r>
            <w:r w:rsidRPr="00972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68" w:type="dxa"/>
            <w:noWrap/>
            <w:vAlign w:val="bottom"/>
            <w:hideMark/>
          </w:tcPr>
          <w:p w14:paraId="33A8C77D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2835" w:type="dxa"/>
            <w:noWrap/>
            <w:vAlign w:val="bottom"/>
          </w:tcPr>
          <w:p w14:paraId="6CF9DF0C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8F5BE5" w:rsidRPr="009725BC" w14:paraId="33A39AC3" w14:textId="77777777" w:rsidTr="00415B55">
        <w:trPr>
          <w:trHeight w:val="288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EE4107" w14:textId="77777777" w:rsidR="008F5BE5" w:rsidRPr="009725BC" w:rsidRDefault="008F5BE5" w:rsidP="00415B5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415959" w14:textId="1BCDDE2C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rder vs</w:t>
            </w:r>
            <w:r w:rsidR="005B065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default353 % improvem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0D80D3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D140228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8F5BE5" w:rsidRPr="009725BC" w14:paraId="1A3B37B8" w14:textId="77777777" w:rsidTr="00415B55">
        <w:trPr>
          <w:trHeight w:val="288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7509C7" w14:textId="77777777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9725B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Nepenthes </w:t>
            </w: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8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4D016" w14:textId="77777777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fault35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FD00F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D90DC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8F5BE5" w:rsidRPr="009725BC" w14:paraId="4206D1E7" w14:textId="77777777" w:rsidTr="00415B55">
        <w:trPr>
          <w:trHeight w:val="288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D5419E" w14:textId="77777777" w:rsidR="008F5BE5" w:rsidRPr="009725BC" w:rsidRDefault="008F5BE5" w:rsidP="00415B55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</w:p>
        </w:tc>
        <w:tc>
          <w:tcPr>
            <w:tcW w:w="3685" w:type="dxa"/>
            <w:noWrap/>
            <w:vAlign w:val="bottom"/>
            <w:hideMark/>
          </w:tcPr>
          <w:p w14:paraId="4C4337F1" w14:textId="77777777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rder (Caryophyllales)</w:t>
            </w:r>
          </w:p>
        </w:tc>
        <w:tc>
          <w:tcPr>
            <w:tcW w:w="2268" w:type="dxa"/>
            <w:noWrap/>
            <w:vAlign w:val="center"/>
            <w:hideMark/>
          </w:tcPr>
          <w:p w14:paraId="49C607F8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835" w:type="dxa"/>
            <w:noWrap/>
            <w:vAlign w:val="center"/>
            <w:hideMark/>
          </w:tcPr>
          <w:p w14:paraId="4D2C92C1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>0.375</w:t>
            </w:r>
          </w:p>
        </w:tc>
      </w:tr>
      <w:tr w:rsidR="008F5BE5" w:rsidRPr="009725BC" w14:paraId="249C7577" w14:textId="77777777" w:rsidTr="00415B55">
        <w:trPr>
          <w:trHeight w:val="288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AF51F4" w14:textId="77777777" w:rsidR="008F5BE5" w:rsidRPr="009725BC" w:rsidRDefault="008F5BE5" w:rsidP="00415B55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52E7B89C" w14:textId="77777777" w:rsidR="008F5BE5" w:rsidRPr="009725BC" w:rsidRDefault="008F5BE5" w:rsidP="00415B5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1EA210A4" w14:textId="77777777" w:rsidR="008F5BE5" w:rsidRPr="009725BC" w:rsidRDefault="008F5BE5" w:rsidP="00415B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35" w:type="dxa"/>
            <w:noWrap/>
            <w:vAlign w:val="bottom"/>
            <w:hideMark/>
          </w:tcPr>
          <w:p w14:paraId="4A65207F" w14:textId="77777777" w:rsidR="008F5BE5" w:rsidRPr="009725BC" w:rsidRDefault="008F5BE5" w:rsidP="00415B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F5BE5" w:rsidRPr="009725BC" w14:paraId="48EA3C13" w14:textId="77777777" w:rsidTr="00415B55">
        <w:trPr>
          <w:trHeight w:val="288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531B17" w14:textId="77777777" w:rsidR="008F5BE5" w:rsidRPr="009725BC" w:rsidRDefault="008F5BE5" w:rsidP="00415B55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43186D" w14:textId="43D0F3EF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rder vs</w:t>
            </w:r>
            <w:r w:rsidR="005B065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default353 % improvem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0CC3A0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B9832D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8F5BE5" w:rsidRPr="009725BC" w14:paraId="4025D85A" w14:textId="77777777" w:rsidTr="00415B55">
        <w:trPr>
          <w:trHeight w:val="288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0F7FDD" w14:textId="77777777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pindales (6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92EC2" w14:textId="77777777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fault35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38A6B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1D85A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86</w:t>
            </w:r>
          </w:p>
        </w:tc>
      </w:tr>
      <w:tr w:rsidR="008F5BE5" w:rsidRPr="009725BC" w14:paraId="3A7B02BB" w14:textId="77777777" w:rsidTr="00415B55">
        <w:trPr>
          <w:trHeight w:val="288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E9BE81" w14:textId="77777777" w:rsidR="008F5BE5" w:rsidRPr="009725BC" w:rsidRDefault="008F5BE5" w:rsidP="00415B5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685" w:type="dxa"/>
            <w:noWrap/>
            <w:vAlign w:val="bottom"/>
            <w:hideMark/>
          </w:tcPr>
          <w:p w14:paraId="503E0B1E" w14:textId="77777777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rder (Sapindales)</w:t>
            </w:r>
          </w:p>
        </w:tc>
        <w:tc>
          <w:tcPr>
            <w:tcW w:w="2268" w:type="dxa"/>
            <w:noWrap/>
            <w:vAlign w:val="center"/>
            <w:hideMark/>
          </w:tcPr>
          <w:p w14:paraId="773D56D6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117</w:t>
            </w:r>
          </w:p>
        </w:tc>
        <w:tc>
          <w:tcPr>
            <w:tcW w:w="2835" w:type="dxa"/>
            <w:noWrap/>
            <w:vAlign w:val="center"/>
            <w:hideMark/>
          </w:tcPr>
          <w:p w14:paraId="073940E3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16.7</w:t>
            </w:r>
          </w:p>
        </w:tc>
      </w:tr>
      <w:tr w:rsidR="008F5BE5" w:rsidRPr="009725BC" w14:paraId="3F9C1DA5" w14:textId="77777777" w:rsidTr="00415B55">
        <w:trPr>
          <w:trHeight w:val="288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24979A" w14:textId="77777777" w:rsidR="008F5BE5" w:rsidRPr="009725BC" w:rsidRDefault="008F5BE5" w:rsidP="00415B5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42D8B65A" w14:textId="77777777" w:rsidR="008F5BE5" w:rsidRPr="009725BC" w:rsidRDefault="008F5BE5" w:rsidP="00415B5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0ED87882" w14:textId="77777777" w:rsidR="008F5BE5" w:rsidRPr="009725BC" w:rsidRDefault="008F5BE5" w:rsidP="00415B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35" w:type="dxa"/>
            <w:noWrap/>
            <w:vAlign w:val="bottom"/>
            <w:hideMark/>
          </w:tcPr>
          <w:p w14:paraId="2193D697" w14:textId="77777777" w:rsidR="008F5BE5" w:rsidRPr="009725BC" w:rsidRDefault="008F5BE5" w:rsidP="00415B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F5BE5" w:rsidRPr="009725BC" w14:paraId="1D66D092" w14:textId="77777777" w:rsidTr="00415B55">
        <w:trPr>
          <w:trHeight w:val="288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2A2505" w14:textId="77777777" w:rsidR="008F5BE5" w:rsidRPr="009725BC" w:rsidRDefault="008F5BE5" w:rsidP="00415B5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DB281A" w14:textId="422AE945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rder vs</w:t>
            </w:r>
            <w:r w:rsidR="005B065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 w:rsidRPr="009725B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default353 % improvem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9E4DE2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30%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1E81D0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8F5BE5" w:rsidRPr="009725BC" w14:paraId="1AC3316C" w14:textId="77777777" w:rsidTr="00415B55">
        <w:trPr>
          <w:trHeight w:val="288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tbl>
            <w:tblPr>
              <w:tblW w:w="2456" w:type="dxa"/>
              <w:tblLayout w:type="fixed"/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2220"/>
              <w:gridCol w:w="236"/>
            </w:tblGrid>
            <w:tr w:rsidR="008F5BE5" w:rsidRPr="0085139E" w14:paraId="4924E8C4" w14:textId="77777777" w:rsidTr="00415B55">
              <w:trPr>
                <w:gridAfter w:val="1"/>
                <w:wAfter w:w="236" w:type="dxa"/>
                <w:trHeight w:val="450"/>
              </w:trPr>
              <w:tc>
                <w:tcPr>
                  <w:tcW w:w="222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5C39DF" w14:textId="77777777" w:rsidR="008F5BE5" w:rsidRPr="0085139E" w:rsidRDefault="008F5BE5" w:rsidP="00415B5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85139E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Asteraceae custom kit (6)</w:t>
                  </w:r>
                </w:p>
              </w:tc>
            </w:tr>
            <w:tr w:rsidR="008F5BE5" w:rsidRPr="0085139E" w14:paraId="5DCEFEA0" w14:textId="77777777" w:rsidTr="00415B55">
              <w:trPr>
                <w:trHeight w:val="288"/>
              </w:trPr>
              <w:tc>
                <w:tcPr>
                  <w:tcW w:w="222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8028F5B" w14:textId="77777777" w:rsidR="008F5BE5" w:rsidRPr="0085139E" w:rsidRDefault="008F5BE5" w:rsidP="00415B5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425BF8" w14:textId="77777777" w:rsidR="008F5BE5" w:rsidRPr="0085139E" w:rsidRDefault="008F5BE5" w:rsidP="00415B5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</w:p>
              </w:tc>
            </w:tr>
            <w:tr w:rsidR="008F5BE5" w:rsidRPr="0085139E" w14:paraId="43376B52" w14:textId="77777777" w:rsidTr="00415B55">
              <w:trPr>
                <w:trHeight w:val="288"/>
              </w:trPr>
              <w:tc>
                <w:tcPr>
                  <w:tcW w:w="222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90B2F8B" w14:textId="77777777" w:rsidR="008F5BE5" w:rsidRPr="0085139E" w:rsidRDefault="008F5BE5" w:rsidP="00415B5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2BC527" w14:textId="77777777" w:rsidR="008F5BE5" w:rsidRPr="0085139E" w:rsidRDefault="008F5BE5" w:rsidP="00415B5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F5BE5" w:rsidRPr="0085139E" w14:paraId="01E8119F" w14:textId="77777777" w:rsidTr="00415B55">
              <w:trPr>
                <w:trHeight w:val="288"/>
              </w:trPr>
              <w:tc>
                <w:tcPr>
                  <w:tcW w:w="222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01CEFE5" w14:textId="77777777" w:rsidR="008F5BE5" w:rsidRPr="0085139E" w:rsidRDefault="008F5BE5" w:rsidP="00415B5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2C0C7E" w14:textId="77777777" w:rsidR="008F5BE5" w:rsidRPr="0085139E" w:rsidRDefault="008F5BE5" w:rsidP="00415B5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</w:p>
              </w:tc>
            </w:tr>
          </w:tbl>
          <w:p w14:paraId="3EF8BE0E" w14:textId="77777777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FE8E4" w14:textId="77777777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>defaul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66072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>698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EEBA6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>116.3</w:t>
            </w:r>
          </w:p>
        </w:tc>
      </w:tr>
      <w:tr w:rsidR="008F5BE5" w:rsidRPr="009725BC" w14:paraId="0EA7CD30" w14:textId="77777777" w:rsidTr="00415B55">
        <w:trPr>
          <w:trHeight w:val="288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4BC849" w14:textId="77777777" w:rsidR="008F5BE5" w:rsidRPr="009725BC" w:rsidRDefault="008F5BE5" w:rsidP="00415B5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685" w:type="dxa"/>
            <w:noWrap/>
            <w:vAlign w:val="bottom"/>
            <w:hideMark/>
          </w:tcPr>
          <w:p w14:paraId="6F4F805E" w14:textId="77777777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>BYO transcriptome expanded</w:t>
            </w:r>
          </w:p>
        </w:tc>
        <w:tc>
          <w:tcPr>
            <w:tcW w:w="2268" w:type="dxa"/>
            <w:noWrap/>
            <w:vAlign w:val="center"/>
            <w:hideMark/>
          </w:tcPr>
          <w:p w14:paraId="57FC8CE9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>346</w:t>
            </w:r>
          </w:p>
        </w:tc>
        <w:tc>
          <w:tcPr>
            <w:tcW w:w="2835" w:type="dxa"/>
            <w:noWrap/>
            <w:vAlign w:val="center"/>
            <w:hideMark/>
          </w:tcPr>
          <w:p w14:paraId="0EB69CBE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>57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8F5BE5" w:rsidRPr="009725BC" w14:paraId="246BECA2" w14:textId="77777777" w:rsidTr="00415B55">
        <w:trPr>
          <w:trHeight w:val="288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776BB3" w14:textId="77777777" w:rsidR="008F5BE5" w:rsidRPr="009725BC" w:rsidRDefault="008F5BE5" w:rsidP="00415B5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685" w:type="dxa"/>
            <w:noWrap/>
            <w:vAlign w:val="bottom"/>
            <w:hideMark/>
          </w:tcPr>
          <w:p w14:paraId="3E6B93E2" w14:textId="77777777" w:rsidR="008F5BE5" w:rsidRPr="009725BC" w:rsidRDefault="008F5BE5" w:rsidP="00415B5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4015277C" w14:textId="77777777" w:rsidR="008F5BE5" w:rsidRPr="009725BC" w:rsidRDefault="008F5BE5" w:rsidP="00415B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35" w:type="dxa"/>
            <w:noWrap/>
            <w:vAlign w:val="center"/>
            <w:hideMark/>
          </w:tcPr>
          <w:p w14:paraId="0698867C" w14:textId="77777777" w:rsidR="008F5BE5" w:rsidRPr="009725BC" w:rsidRDefault="008F5BE5" w:rsidP="00415B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F5BE5" w:rsidRPr="009725BC" w14:paraId="1EB31769" w14:textId="77777777" w:rsidTr="00415B55">
        <w:trPr>
          <w:trHeight w:val="288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61D56C" w14:textId="77777777" w:rsidR="008F5BE5" w:rsidRPr="009725BC" w:rsidRDefault="008F5BE5" w:rsidP="00415B5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457084" w14:textId="77777777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 xml:space="preserve">BYO </w:t>
            </w:r>
            <w:proofErr w:type="gramStart"/>
            <w:r w:rsidRPr="009725BC">
              <w:rPr>
                <w:rFonts w:ascii="Times New Roman" w:hAnsi="Times New Roman" w:cs="Times New Roman"/>
                <w:color w:val="000000"/>
              </w:rPr>
              <w:t>expanded-default</w:t>
            </w:r>
            <w:proofErr w:type="gramEnd"/>
            <w:r w:rsidRPr="009725BC">
              <w:rPr>
                <w:rFonts w:ascii="Times New Roman" w:hAnsi="Times New Roman" w:cs="Times New Roman"/>
                <w:color w:val="000000"/>
              </w:rPr>
              <w:t xml:space="preserve"> % improvem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FA6174" w14:textId="3B0264C3" w:rsidR="008F5BE5" w:rsidRPr="009725BC" w:rsidRDefault="00D07FF9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sym w:font="Symbol" w:char="F02D"/>
            </w:r>
            <w:r w:rsidR="008F5BE5" w:rsidRPr="009725BC">
              <w:rPr>
                <w:rFonts w:ascii="Times New Roman" w:hAnsi="Times New Roman" w:cs="Times New Roman"/>
                <w:color w:val="000000"/>
              </w:rPr>
              <w:t>50.4%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796F65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8F5BE5" w:rsidRPr="009725BC" w14:paraId="05378E2B" w14:textId="77777777" w:rsidTr="00415B55">
        <w:trPr>
          <w:trHeight w:val="288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tbl>
            <w:tblPr>
              <w:tblW w:w="2256" w:type="dxa"/>
              <w:tblLayout w:type="fixed"/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2020"/>
              <w:gridCol w:w="236"/>
            </w:tblGrid>
            <w:tr w:rsidR="008F5BE5" w:rsidRPr="009725BC" w14:paraId="2CC9968D" w14:textId="77777777" w:rsidTr="00415B55">
              <w:trPr>
                <w:gridAfter w:val="1"/>
                <w:wAfter w:w="36" w:type="dxa"/>
                <w:trHeight w:val="450"/>
              </w:trPr>
              <w:tc>
                <w:tcPr>
                  <w:tcW w:w="222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95E6F1" w14:textId="77777777" w:rsidR="008F5BE5" w:rsidRPr="009725BC" w:rsidRDefault="008F5BE5" w:rsidP="00415B5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proofErr w:type="spellStart"/>
                  <w:r w:rsidRPr="009725BC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Malvaceae</w:t>
                  </w:r>
                  <w:proofErr w:type="spellEnd"/>
                  <w:r w:rsidRPr="009725BC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 xml:space="preserve"> custom kit (7)</w:t>
                  </w:r>
                </w:p>
              </w:tc>
            </w:tr>
            <w:tr w:rsidR="008F5BE5" w:rsidRPr="009725BC" w14:paraId="3B02B4FD" w14:textId="77777777" w:rsidTr="00415B55">
              <w:trPr>
                <w:trHeight w:val="288"/>
              </w:trPr>
              <w:tc>
                <w:tcPr>
                  <w:tcW w:w="222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CA16162" w14:textId="77777777" w:rsidR="008F5BE5" w:rsidRPr="009725BC" w:rsidRDefault="008F5BE5" w:rsidP="00415B5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</w:p>
              </w:tc>
              <w:tc>
                <w:tcPr>
                  <w:tcW w:w="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21D559" w14:textId="77777777" w:rsidR="008F5BE5" w:rsidRPr="009725BC" w:rsidRDefault="008F5BE5" w:rsidP="00415B5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</w:p>
              </w:tc>
            </w:tr>
            <w:tr w:rsidR="008F5BE5" w:rsidRPr="009725BC" w14:paraId="5E663275" w14:textId="77777777" w:rsidTr="00415B55">
              <w:trPr>
                <w:trHeight w:val="288"/>
              </w:trPr>
              <w:tc>
                <w:tcPr>
                  <w:tcW w:w="222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1E618D6" w14:textId="77777777" w:rsidR="008F5BE5" w:rsidRPr="009725BC" w:rsidRDefault="008F5BE5" w:rsidP="00415B5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</w:p>
              </w:tc>
              <w:tc>
                <w:tcPr>
                  <w:tcW w:w="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53BC29" w14:textId="77777777" w:rsidR="008F5BE5" w:rsidRPr="009725BC" w:rsidRDefault="008F5BE5" w:rsidP="00415B5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8F5BE5" w:rsidRPr="009725BC" w14:paraId="54EE0F93" w14:textId="77777777" w:rsidTr="00415B55">
              <w:trPr>
                <w:trHeight w:val="288"/>
              </w:trPr>
              <w:tc>
                <w:tcPr>
                  <w:tcW w:w="222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1AA89E0" w14:textId="77777777" w:rsidR="008F5BE5" w:rsidRPr="009725BC" w:rsidRDefault="008F5BE5" w:rsidP="00415B5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</w:p>
              </w:tc>
              <w:tc>
                <w:tcPr>
                  <w:tcW w:w="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7801E8" w14:textId="77777777" w:rsidR="008F5BE5" w:rsidRPr="009725BC" w:rsidRDefault="008F5BE5" w:rsidP="00415B5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</w:p>
              </w:tc>
            </w:tr>
          </w:tbl>
          <w:p w14:paraId="4BD862A1" w14:textId="77777777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74C875D" w14:textId="77777777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>defaul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F1E28F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>705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8D77BF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>100.7</w:t>
            </w:r>
          </w:p>
        </w:tc>
      </w:tr>
      <w:tr w:rsidR="008F5BE5" w:rsidRPr="009725BC" w14:paraId="28C7A23B" w14:textId="77777777" w:rsidTr="00415B55">
        <w:trPr>
          <w:trHeight w:val="288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55A871" w14:textId="77777777" w:rsidR="008F5BE5" w:rsidRPr="009725BC" w:rsidRDefault="008F5BE5" w:rsidP="00415B5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685" w:type="dxa"/>
            <w:noWrap/>
            <w:vAlign w:val="bottom"/>
          </w:tcPr>
          <w:p w14:paraId="542BBFF5" w14:textId="77777777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>BYO transcriptome expanded</w:t>
            </w:r>
          </w:p>
        </w:tc>
        <w:tc>
          <w:tcPr>
            <w:tcW w:w="2268" w:type="dxa"/>
            <w:noWrap/>
            <w:vAlign w:val="center"/>
          </w:tcPr>
          <w:p w14:paraId="2D6FE9BB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>768</w:t>
            </w:r>
          </w:p>
        </w:tc>
        <w:tc>
          <w:tcPr>
            <w:tcW w:w="2835" w:type="dxa"/>
            <w:noWrap/>
            <w:vAlign w:val="center"/>
          </w:tcPr>
          <w:p w14:paraId="3966689A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>109.7</w:t>
            </w:r>
          </w:p>
        </w:tc>
      </w:tr>
      <w:tr w:rsidR="008F5BE5" w:rsidRPr="009725BC" w14:paraId="0F1D8561" w14:textId="77777777" w:rsidTr="00415B55">
        <w:trPr>
          <w:trHeight w:val="288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A77373" w14:textId="77777777" w:rsidR="008F5BE5" w:rsidRPr="009725BC" w:rsidRDefault="008F5BE5" w:rsidP="00415B5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685" w:type="dxa"/>
            <w:noWrap/>
            <w:vAlign w:val="bottom"/>
          </w:tcPr>
          <w:p w14:paraId="6C04B73A" w14:textId="77777777" w:rsidR="008F5BE5" w:rsidRPr="009725BC" w:rsidRDefault="008F5BE5" w:rsidP="00415B55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268" w:type="dxa"/>
            <w:noWrap/>
            <w:vAlign w:val="center"/>
          </w:tcPr>
          <w:p w14:paraId="0BF60B9B" w14:textId="77777777" w:rsidR="008F5BE5" w:rsidRPr="009725BC" w:rsidRDefault="008F5BE5" w:rsidP="00415B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35" w:type="dxa"/>
            <w:noWrap/>
            <w:vAlign w:val="center"/>
          </w:tcPr>
          <w:p w14:paraId="7928038F" w14:textId="77777777" w:rsidR="008F5BE5" w:rsidRPr="009725BC" w:rsidRDefault="008F5BE5" w:rsidP="00415B55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F5BE5" w:rsidRPr="009725BC" w14:paraId="33FC295A" w14:textId="77777777" w:rsidTr="00415B55">
        <w:trPr>
          <w:trHeight w:val="288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929A99" w14:textId="77777777" w:rsidR="008F5BE5" w:rsidRPr="009725BC" w:rsidRDefault="008F5BE5" w:rsidP="00415B5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541E0E8" w14:textId="77777777" w:rsidR="008F5BE5" w:rsidRPr="009725BC" w:rsidRDefault="008F5BE5" w:rsidP="00415B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 xml:space="preserve">BYO </w:t>
            </w:r>
            <w:proofErr w:type="gramStart"/>
            <w:r w:rsidRPr="009725BC">
              <w:rPr>
                <w:rFonts w:ascii="Times New Roman" w:hAnsi="Times New Roman" w:cs="Times New Roman"/>
                <w:color w:val="000000"/>
              </w:rPr>
              <w:t>expanded-default</w:t>
            </w:r>
            <w:proofErr w:type="gramEnd"/>
            <w:r w:rsidRPr="009725BC">
              <w:rPr>
                <w:rFonts w:ascii="Times New Roman" w:hAnsi="Times New Roman" w:cs="Times New Roman"/>
                <w:color w:val="000000"/>
              </w:rPr>
              <w:t xml:space="preserve"> % improvem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B5E11E7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725BC">
              <w:rPr>
                <w:rFonts w:ascii="Times New Roman" w:hAnsi="Times New Roman" w:cs="Times New Roman"/>
                <w:color w:val="000000"/>
              </w:rPr>
              <w:t>8.94%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2E19ACA" w14:textId="77777777" w:rsidR="008F5BE5" w:rsidRPr="009725BC" w:rsidRDefault="008F5BE5" w:rsidP="00415B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</w:tbl>
    <w:p w14:paraId="2826FBD8" w14:textId="77777777" w:rsidR="003C14EE" w:rsidRDefault="003C14EE"/>
    <w:sectPr w:rsidR="003C14EE" w:rsidSect="008F5BE5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5A6240" w14:textId="77777777" w:rsidR="00896448" w:rsidRDefault="00896448" w:rsidP="008F5BE5">
      <w:pPr>
        <w:spacing w:after="0" w:line="240" w:lineRule="auto"/>
      </w:pPr>
      <w:r>
        <w:separator/>
      </w:r>
    </w:p>
  </w:endnote>
  <w:endnote w:type="continuationSeparator" w:id="0">
    <w:p w14:paraId="12381D9D" w14:textId="77777777" w:rsidR="00896448" w:rsidRDefault="00896448" w:rsidP="008F5B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NewRomanPSMT">
    <w:altName w:val="Times New Roman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9C5CB8" w14:textId="77777777" w:rsidR="00896448" w:rsidRDefault="00896448" w:rsidP="008F5BE5">
      <w:pPr>
        <w:spacing w:after="0" w:line="240" w:lineRule="auto"/>
      </w:pPr>
      <w:r>
        <w:separator/>
      </w:r>
    </w:p>
  </w:footnote>
  <w:footnote w:type="continuationSeparator" w:id="0">
    <w:p w14:paraId="7C7FCCDF" w14:textId="77777777" w:rsidR="00896448" w:rsidRDefault="00896448" w:rsidP="008F5B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306673" w14:textId="7D0D9AA1" w:rsidR="008F5BE5" w:rsidRPr="00C75D77" w:rsidRDefault="008F5BE5" w:rsidP="008F5BE5">
    <w:pPr>
      <w:pStyle w:val="Header"/>
      <w:ind w:right="360"/>
      <w:rPr>
        <w:rFonts w:ascii="Times New Roman" w:hAnsi="Times New Roman" w:cs="Times New Roman"/>
      </w:rPr>
    </w:pPr>
    <w:proofErr w:type="spellStart"/>
    <w:r>
      <w:rPr>
        <w:rFonts w:ascii="Times New Roman" w:hAnsi="Times New Roman" w:cs="Times New Roman"/>
      </w:rPr>
      <w:t>McLay</w:t>
    </w:r>
    <w:proofErr w:type="spellEnd"/>
    <w:r w:rsidRPr="0029453B">
      <w:rPr>
        <w:rFonts w:ascii="Times New Roman" w:hAnsi="Times New Roman" w:cs="Times New Roman"/>
      </w:rPr>
      <w:t xml:space="preserve"> et al.—App</w:t>
    </w:r>
    <w:r>
      <w:rPr>
        <w:rFonts w:ascii="Times New Roman" w:hAnsi="Times New Roman" w:cs="Times New Roman"/>
      </w:rPr>
      <w:t>lications in Plant Sciences 2021</w:t>
    </w:r>
    <w:r w:rsidRPr="0029453B">
      <w:rPr>
        <w:rFonts w:ascii="Times New Roman" w:hAnsi="Times New Roman" w:cs="Times New Roman"/>
      </w:rPr>
      <w:t xml:space="preserve"> </w:t>
    </w:r>
    <w:r>
      <w:rPr>
        <w:rFonts w:ascii="Times New Roman" w:hAnsi="Times New Roman" w:cs="Times New Roman"/>
      </w:rPr>
      <w:t>9(7)</w:t>
    </w:r>
    <w:r w:rsidRPr="0029453B">
      <w:rPr>
        <w:rFonts w:ascii="Times New Roman" w:hAnsi="Times New Roman" w:cs="Times New Roman"/>
      </w:rPr>
      <w:t>—Data Supplement S</w:t>
    </w:r>
    <w:r>
      <w:rPr>
        <w:rFonts w:ascii="Times New Roman" w:hAnsi="Times New Roman" w:cs="Times New Roman"/>
      </w:rPr>
      <w:t>17</w:t>
    </w:r>
    <w:r w:rsidRPr="0029453B">
      <w:rPr>
        <w:rFonts w:ascii="Times New Roman" w:hAnsi="Times New Roman" w:cs="Times New Roman"/>
      </w:rPr>
      <w:t xml:space="preserve">—Page </w:t>
    </w:r>
    <w:r w:rsidRPr="0029453B">
      <w:rPr>
        <w:rStyle w:val="PageNumber"/>
        <w:rFonts w:ascii="Times New Roman" w:hAnsi="Times New Roman" w:cs="Times New Roman"/>
      </w:rPr>
      <w:fldChar w:fldCharType="begin"/>
    </w:r>
    <w:r w:rsidRPr="0029453B">
      <w:rPr>
        <w:rStyle w:val="PageNumber"/>
        <w:rFonts w:ascii="Times New Roman" w:hAnsi="Times New Roman" w:cs="Times New Roman"/>
      </w:rPr>
      <w:instrText xml:space="preserve"> PAGE </w:instrText>
    </w:r>
    <w:r w:rsidRPr="0029453B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</w:rPr>
      <w:t>1</w:t>
    </w:r>
    <w:r w:rsidRPr="0029453B">
      <w:rPr>
        <w:rStyle w:val="PageNumber"/>
        <w:rFonts w:ascii="Times New Roman" w:hAnsi="Times New Roman" w:cs="Times New Roman"/>
      </w:rPr>
      <w:fldChar w:fldCharType="end"/>
    </w:r>
    <w:r>
      <w:rPr>
        <w:rStyle w:val="PageNumber"/>
        <w:rFonts w:ascii="Times New Roman" w:hAnsi="Times New Roman" w:cs="Times New Roman"/>
      </w:rPr>
      <w:t xml:space="preserve"> of 2</w:t>
    </w:r>
  </w:p>
  <w:p w14:paraId="32191C2B" w14:textId="0C219E02" w:rsidR="008F5BE5" w:rsidRDefault="008F5BE5" w:rsidP="008F5BE5">
    <w:pPr>
      <w:pStyle w:val="Header"/>
    </w:pPr>
    <w:r>
      <w:rPr>
        <w:rFonts w:ascii="TimesNewRomanPSMT" w:hAnsi="TimesNewRomanPSMT" w:cs="TimesNewRomanPSMT"/>
      </w:rPr>
      <w:t>DOI 10.1002/aps3.11420</w:t>
    </w:r>
    <w:r>
      <w:rPr>
        <w:rFonts w:ascii="TimesNewRomanPSMT" w:hAnsi="TimesNewRomanPSMT" w:cs="TimesNewRomanPSMT"/>
      </w:rPr>
      <w:tab/>
    </w:r>
  </w:p>
  <w:p w14:paraId="19CB05F4" w14:textId="77777777" w:rsidR="008F5BE5" w:rsidRDefault="008F5BE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BE5"/>
    <w:rsid w:val="003C14EE"/>
    <w:rsid w:val="005B0659"/>
    <w:rsid w:val="0066698E"/>
    <w:rsid w:val="00896448"/>
    <w:rsid w:val="008F5BE5"/>
    <w:rsid w:val="00BD6DB8"/>
    <w:rsid w:val="00D0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240F3"/>
  <w15:chartTrackingRefBased/>
  <w15:docId w15:val="{A473F206-E11F-BE4A-8DBC-C546A18FA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BE5"/>
    <w:pPr>
      <w:spacing w:after="160" w:line="259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5B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5BE5"/>
    <w:rPr>
      <w:sz w:val="2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8F5B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5BE5"/>
    <w:rPr>
      <w:sz w:val="22"/>
      <w:szCs w:val="22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8F5B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55</Words>
  <Characters>1458</Characters>
  <Application>Microsoft Office Word</Application>
  <DocSecurity>0</DocSecurity>
  <Lines>12</Lines>
  <Paragraphs>3</Paragraphs>
  <ScaleCrop>false</ScaleCrop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Beth Parada</cp:lastModifiedBy>
  <cp:revision>5</cp:revision>
  <dcterms:created xsi:type="dcterms:W3CDTF">2021-04-26T19:36:00Z</dcterms:created>
  <dcterms:modified xsi:type="dcterms:W3CDTF">2021-05-03T15:12:00Z</dcterms:modified>
</cp:coreProperties>
</file>